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l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 xml:space="preserve">The </w:t>
      </w:r>
      <w:bookmarkStart w:id="0" w:name="OLE_LINK8"/>
      <w:r>
        <w:rPr>
          <w:rFonts w:ascii="Times New Roman" w:hAnsi="Times New Roman" w:cs="Times New Roman"/>
          <w:bCs/>
          <w:szCs w:val="21"/>
        </w:rPr>
        <w:t>score value</w:t>
      </w:r>
      <w:bookmarkEnd w:id="0"/>
      <w:r>
        <w:rPr>
          <w:rFonts w:ascii="Times New Roman" w:hAnsi="Times New Roman" w:cs="Times New Roman"/>
          <w:bCs/>
          <w:szCs w:val="21"/>
        </w:rPr>
        <w:t xml:space="preserve"> for each factor and calculation formula.</w:t>
      </w:r>
    </w:p>
    <w:tbl>
      <w:tblPr>
        <w:tblStyle w:val="5"/>
        <w:tblW w:w="49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1"/>
        <w:gridCol w:w="3460"/>
        <w:gridCol w:w="18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Factors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tegories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core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10" w:colFirst="0" w:colLast="1"/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 70 years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6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&gt; 70 years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00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Preoperative jaundice (preoperative TB)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 (≤ 3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g/dL)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5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63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Yes (&gt; 3 mg/dL)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 stage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2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6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3/T4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 stage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0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9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2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ype of hepatectomy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edge hepatectomy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6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gment IVB+V resection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6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ight hemi hepatectomy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eoadjuvant therapy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o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32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Yes</w:t>
            </w:r>
          </w:p>
        </w:tc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autoSpaceDE w:val="0"/>
              <w:spacing w:before="62" w:beforeLines="20" w:after="62" w:afterLines="20"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 xml:space="preserve">Total score = </w:t>
      </w:r>
      <w:r>
        <w:rPr>
          <w:rFonts w:ascii="Times New Roman" w:hAnsi="Times New Roman" w:cs="Times New Roman"/>
          <w:szCs w:val="21"/>
        </w:rPr>
        <w:t>Age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</w:t>
      </w:r>
      <w:r>
        <w:rPr>
          <w:rFonts w:ascii="Times New Roman" w:hAnsi="Times New Roman" w:cs="Times New Roman"/>
          <w:szCs w:val="21"/>
        </w:rPr>
        <w:t>Preoperative jaundice (preoperative TB)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+ T stage + N stage + Type of hepatectomy + Neoadjuvant therapy.</w:t>
      </w:r>
    </w:p>
    <w:p>
      <w:pPr>
        <w:spacing w:line="360" w:lineRule="auto"/>
        <w:rPr>
          <w:rFonts w:ascii="Times New Roman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  <w:b/>
          <w:bCs/>
          <w:szCs w:val="21"/>
        </w:rPr>
        <w:t>Abbreviations: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szCs w:val="20"/>
        </w:rPr>
        <w:t>TB, total bilirubin.</w:t>
      </w:r>
    </w:p>
    <w:p>
      <w:bookmarkStart w:id="2" w:name="_GoBack"/>
      <w:bookmarkEnd w:id="2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5MTQxZGE3YzhlYTVlYmQ5ZmUxOGM3OTIyMDhjYWIifQ=="/>
  </w:docVars>
  <w:rsids>
    <w:rsidRoot w:val="60C24FBF"/>
    <w:rsid w:val="60C2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3:45:00Z</dcterms:created>
  <dc:creator>陈糯米</dc:creator>
  <cp:lastModifiedBy>陈糯米</cp:lastModifiedBy>
  <dcterms:modified xsi:type="dcterms:W3CDTF">2023-04-28T03:4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D8E3A7BC24C49A495900FF263FA910D_11</vt:lpwstr>
  </property>
</Properties>
</file>